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76C5" w:rsidRPr="005F641A" w:rsidRDefault="008224C7" w:rsidP="005F641A">
      <w:pPr>
        <w:spacing w:line="480" w:lineRule="auto"/>
        <w:jc w:val="center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upplementary Table 1</w:t>
      </w:r>
      <w:r w:rsidR="005B4807" w:rsidRPr="005F641A">
        <w:rPr>
          <w:rFonts w:ascii="Times New Roman" w:hAnsi="Times New Roman" w:cs="Times New Roman"/>
          <w:b/>
          <w:bCs/>
          <w:szCs w:val="24"/>
        </w:rPr>
        <w:t xml:space="preserve">. </w:t>
      </w:r>
      <w:proofErr w:type="spellStart"/>
      <w:proofErr w:type="gramStart"/>
      <w:r w:rsidR="001E243A" w:rsidRPr="005F641A">
        <w:rPr>
          <w:rFonts w:ascii="Times New Roman" w:hAnsi="Times New Roman" w:cs="Times New Roman"/>
          <w:b/>
          <w:bCs/>
          <w:szCs w:val="24"/>
        </w:rPr>
        <w:t>miRNAs</w:t>
      </w:r>
      <w:proofErr w:type="spellEnd"/>
      <w:proofErr w:type="gramEnd"/>
      <w:r w:rsidR="001E243A" w:rsidRPr="005F641A">
        <w:rPr>
          <w:rFonts w:ascii="Times New Roman" w:hAnsi="Times New Roman" w:cs="Times New Roman"/>
          <w:b/>
          <w:bCs/>
          <w:szCs w:val="24"/>
        </w:rPr>
        <w:t xml:space="preserve"> differentially expressed in CRC</w:t>
      </w:r>
    </w:p>
    <w:p w:rsidR="00A617C8" w:rsidRPr="005F641A" w:rsidRDefault="00A617C8" w:rsidP="00A617C8">
      <w:pPr>
        <w:jc w:val="left"/>
        <w:rPr>
          <w:rFonts w:ascii="Times New Roman" w:hAnsi="Times New Roman" w:cs="Times New Roman"/>
          <w:b/>
          <w:bCs/>
          <w:szCs w:val="24"/>
        </w:rPr>
      </w:pPr>
      <w:proofErr w:type="spellStart"/>
      <w:r w:rsidRPr="005F641A">
        <w:rPr>
          <w:rFonts w:ascii="Times New Roman" w:hAnsi="Times New Roman" w:cs="Times New Roman"/>
          <w:b/>
          <w:bCs/>
          <w:szCs w:val="24"/>
        </w:rPr>
        <w:t>Upregulated</w:t>
      </w:r>
      <w:proofErr w:type="spellEnd"/>
      <w:r w:rsidRPr="005F641A">
        <w:rPr>
          <w:rFonts w:ascii="Times New Roman" w:hAnsi="Times New Roman" w:cs="Times New Roman"/>
          <w:b/>
          <w:bCs/>
          <w:szCs w:val="24"/>
        </w:rPr>
        <w:t xml:space="preserve"> </w:t>
      </w:r>
      <w:proofErr w:type="spellStart"/>
      <w:proofErr w:type="gramStart"/>
      <w:r w:rsidRPr="005F641A">
        <w:rPr>
          <w:rFonts w:ascii="Times New Roman" w:hAnsi="Times New Roman" w:cs="Times New Roman"/>
          <w:b/>
          <w:bCs/>
          <w:szCs w:val="24"/>
        </w:rPr>
        <w:t>miRNAs</w:t>
      </w:r>
      <w:proofErr w:type="spellEnd"/>
      <w:r w:rsidRPr="005F641A">
        <w:rPr>
          <w:rFonts w:ascii="Times New Roman" w:hAnsi="Times New Roman" w:cs="Times New Roman"/>
          <w:b/>
          <w:bCs/>
          <w:szCs w:val="24"/>
        </w:rPr>
        <w:t>(</w:t>
      </w:r>
      <w:proofErr w:type="gramEnd"/>
      <w:r w:rsidRPr="005F641A">
        <w:rPr>
          <w:rFonts w:ascii="Times New Roman" w:hAnsi="Times New Roman" w:cs="Times New Roman"/>
          <w:b/>
          <w:bCs/>
          <w:szCs w:val="24"/>
        </w:rPr>
        <w:t>39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A617C8" w:rsidRPr="00A617C8" w:rsidTr="0006217C">
        <w:tc>
          <w:tcPr>
            <w:tcW w:w="0" w:type="auto"/>
          </w:tcPr>
          <w:tbl>
            <w:tblPr>
              <w:tblStyle w:val="a3"/>
              <w:tblW w:w="0" w:type="auto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090"/>
            </w:tblGrid>
            <w:tr w:rsidR="00A617C8" w:rsidRPr="00A617C8" w:rsidTr="0006217C">
              <w:tc>
                <w:tcPr>
                  <w:tcW w:w="0" w:type="auto"/>
                </w:tcPr>
                <w:tbl>
                  <w:tblPr>
                    <w:tblW w:w="7874" w:type="dxa"/>
                    <w:tblLook w:val="04A0" w:firstRow="1" w:lastRow="0" w:firstColumn="1" w:lastColumn="0" w:noHBand="0" w:noVBand="1"/>
                  </w:tblPr>
                  <w:tblGrid>
                    <w:gridCol w:w="1745"/>
                    <w:gridCol w:w="39"/>
                    <w:gridCol w:w="925"/>
                    <w:gridCol w:w="39"/>
                    <w:gridCol w:w="655"/>
                    <w:gridCol w:w="309"/>
                    <w:gridCol w:w="925"/>
                    <w:gridCol w:w="39"/>
                    <w:gridCol w:w="569"/>
                    <w:gridCol w:w="395"/>
                    <w:gridCol w:w="390"/>
                    <w:gridCol w:w="574"/>
                    <w:gridCol w:w="1270"/>
                  </w:tblGrid>
                  <w:tr w:rsidR="00A617C8" w:rsidRPr="00A617C8" w:rsidTr="00A617C8">
                    <w:trPr>
                      <w:trHeight w:val="270"/>
                    </w:trPr>
                    <w:tc>
                      <w:tcPr>
                        <w:tcW w:w="1974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06217C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Gene ID</w:t>
                        </w:r>
                      </w:p>
                    </w:tc>
                    <w:tc>
                      <w:tcPr>
                        <w:tcW w:w="968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06217C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751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06217C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CRC</w:t>
                        </w:r>
                      </w:p>
                    </w:tc>
                    <w:tc>
                      <w:tcPr>
                        <w:tcW w:w="1146" w:type="dxa"/>
                        <w:gridSpan w:val="3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06217C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646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06217C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N</w:t>
                        </w:r>
                      </w:p>
                    </w:tc>
                    <w:tc>
                      <w:tcPr>
                        <w:tcW w:w="862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06217C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27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06217C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fold change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let-7e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380.958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36.4581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7.4483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100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684.521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35.8051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2.404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143-3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9619.338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200.365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8.0137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125b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379.958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449.9585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7.5117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145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4416.16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144.281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6.7231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27b-3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932.232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44.1487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5.6145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195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801.116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26.8746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5.5101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125a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208.137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408.955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5.3995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23b-3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7524.064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400.617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5.372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574-3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791.6973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55.2954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5.098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99b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177.628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37.0308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4.9682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214-3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757.1343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79.62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4.2152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4454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976.9587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38.9582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4.0884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30c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659.9583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68.4582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.9176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28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675.024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73.0128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.9016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152-3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428.6675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21.3555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.5323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199a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447.506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34.4212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.3291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193b-3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426.8832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38.5792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.0804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26a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6833.573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409.602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.836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28-3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419.0447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47.8427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.8344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10a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500.6693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77.5203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.8203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422a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10.4708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13.0423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.7465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378i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27.1013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19.177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.7447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let-7f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844.3084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14.0307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.6886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27a-3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636.46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621.2639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.6341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24-3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6019.666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289.438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.6293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22-3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125.459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444.4583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.5322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let-7d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510.702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427.377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.4595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378a-3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681.159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710.6154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.3658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199a-3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382.861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604.5303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.2875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199b-3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382.861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604.5303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.2875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320a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917.421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873.1365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.196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320b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794.201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828.4512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.1657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let-7a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6391.958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952.957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.1646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378f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58.1215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68.1567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.1297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181a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012.446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479.8091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.1101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140-3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413.1299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99.1618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.0743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378c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650.5961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13.667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.0742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320c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693.848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818.1539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.0703</w:t>
                        </w:r>
                      </w:p>
                    </w:tc>
                  </w:tr>
                </w:tbl>
                <w:p w:rsidR="00A617C8" w:rsidRPr="00A617C8" w:rsidRDefault="00A617C8" w:rsidP="0006217C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</w:tbl>
          <w:p w:rsidR="00A617C8" w:rsidRPr="00A617C8" w:rsidRDefault="00A617C8" w:rsidP="0006217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</w:tbl>
    <w:p w:rsidR="00A617C8" w:rsidRDefault="00A617C8" w:rsidP="005F641A">
      <w:pPr>
        <w:spacing w:line="480" w:lineRule="auto"/>
        <w:jc w:val="left"/>
        <w:rPr>
          <w:rFonts w:ascii="Times New Roman" w:hAnsi="Times New Roman" w:cs="Times New Roman"/>
          <w:b/>
          <w:bCs/>
          <w:szCs w:val="24"/>
        </w:rPr>
      </w:pPr>
    </w:p>
    <w:p w:rsidR="00DD58A9" w:rsidRPr="005F641A" w:rsidRDefault="00C11584" w:rsidP="00DD58A9">
      <w:pPr>
        <w:jc w:val="left"/>
        <w:rPr>
          <w:rFonts w:ascii="Times New Roman" w:hAnsi="Times New Roman" w:cs="Times New Roman"/>
          <w:b/>
          <w:bCs/>
          <w:szCs w:val="24"/>
        </w:rPr>
      </w:pPr>
      <w:proofErr w:type="spellStart"/>
      <w:r w:rsidRPr="005F641A">
        <w:rPr>
          <w:rFonts w:ascii="Times New Roman" w:hAnsi="Times New Roman" w:cs="Times New Roman"/>
          <w:b/>
          <w:bCs/>
          <w:szCs w:val="24"/>
        </w:rPr>
        <w:lastRenderedPageBreak/>
        <w:t>Down</w:t>
      </w:r>
      <w:r w:rsidR="00B46823">
        <w:rPr>
          <w:rFonts w:ascii="Times New Roman" w:hAnsi="Times New Roman" w:cs="Times New Roman"/>
          <w:b/>
          <w:bCs/>
          <w:szCs w:val="24"/>
        </w:rPr>
        <w:t>regulated</w:t>
      </w:r>
      <w:bookmarkStart w:id="0" w:name="_GoBack"/>
      <w:bookmarkEnd w:id="0"/>
      <w:proofErr w:type="spellEnd"/>
      <w:r w:rsidR="00B46823">
        <w:rPr>
          <w:rFonts w:ascii="Times New Roman" w:hAnsi="Times New Roman" w:cs="Times New Roman"/>
          <w:b/>
          <w:bCs/>
          <w:szCs w:val="24"/>
        </w:rPr>
        <w:t xml:space="preserve"> </w:t>
      </w:r>
      <w:proofErr w:type="spellStart"/>
      <w:r w:rsidR="00B46823">
        <w:rPr>
          <w:rFonts w:ascii="Times New Roman" w:hAnsi="Times New Roman" w:cs="Times New Roman"/>
          <w:b/>
          <w:bCs/>
          <w:szCs w:val="24"/>
        </w:rPr>
        <w:t>miRNAs</w:t>
      </w:r>
      <w:proofErr w:type="spellEnd"/>
      <w:r w:rsidR="00B46823">
        <w:rPr>
          <w:rFonts w:ascii="Times New Roman" w:hAnsi="Times New Roman" w:cs="Times New Roman"/>
          <w:b/>
          <w:bCs/>
          <w:szCs w:val="24"/>
        </w:rPr>
        <w:t xml:space="preserve"> (48</w:t>
      </w:r>
      <w:r w:rsidR="00DD58A9" w:rsidRPr="005F641A">
        <w:rPr>
          <w:rFonts w:ascii="Times New Roman" w:hAnsi="Times New Roman" w:cs="Times New Roman"/>
          <w:b/>
          <w:bCs/>
          <w:szCs w:val="24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DD58A9" w:rsidRPr="00A617C8" w:rsidTr="00DD58A9">
        <w:tc>
          <w:tcPr>
            <w:tcW w:w="0" w:type="auto"/>
          </w:tcPr>
          <w:tbl>
            <w:tblPr>
              <w:tblStyle w:val="a3"/>
              <w:tblW w:w="0" w:type="auto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090"/>
            </w:tblGrid>
            <w:tr w:rsidR="00DD58A9" w:rsidRPr="00A617C8" w:rsidTr="00DD58A9">
              <w:tc>
                <w:tcPr>
                  <w:tcW w:w="0" w:type="auto"/>
                </w:tcPr>
                <w:tbl>
                  <w:tblPr>
                    <w:tblW w:w="7874" w:type="dxa"/>
                    <w:tblLook w:val="04A0" w:firstRow="1" w:lastRow="0" w:firstColumn="1" w:lastColumn="0" w:noHBand="0" w:noVBand="1"/>
                  </w:tblPr>
                  <w:tblGrid>
                    <w:gridCol w:w="1758"/>
                    <w:gridCol w:w="216"/>
                    <w:gridCol w:w="752"/>
                    <w:gridCol w:w="216"/>
                    <w:gridCol w:w="751"/>
                    <w:gridCol w:w="930"/>
                    <w:gridCol w:w="216"/>
                    <w:gridCol w:w="646"/>
                    <w:gridCol w:w="216"/>
                    <w:gridCol w:w="646"/>
                    <w:gridCol w:w="249"/>
                    <w:gridCol w:w="1278"/>
                  </w:tblGrid>
                  <w:tr w:rsidR="00DD58A9" w:rsidRPr="00A617C8" w:rsidTr="00A617C8">
                    <w:trPr>
                      <w:trHeight w:val="270"/>
                    </w:trPr>
                    <w:tc>
                      <w:tcPr>
                        <w:tcW w:w="1804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DD58A9" w:rsidRPr="00A617C8" w:rsidRDefault="00DD58A9" w:rsidP="00766E80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Gene ID</w:t>
                        </w:r>
                      </w:p>
                    </w:tc>
                    <w:tc>
                      <w:tcPr>
                        <w:tcW w:w="952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DD58A9" w:rsidRPr="00A617C8" w:rsidRDefault="00DD58A9" w:rsidP="00766E80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95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DD58A9" w:rsidRPr="00A617C8" w:rsidRDefault="00DD58A9" w:rsidP="00766E80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CRC</w:t>
                        </w:r>
                      </w:p>
                    </w:tc>
                    <w:tc>
                      <w:tcPr>
                        <w:tcW w:w="952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DD58A9" w:rsidRPr="00A617C8" w:rsidRDefault="00DD58A9" w:rsidP="00766E80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95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DD58A9" w:rsidRPr="00A617C8" w:rsidRDefault="00DD58A9" w:rsidP="00766E80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N</w:t>
                        </w:r>
                      </w:p>
                    </w:tc>
                    <w:tc>
                      <w:tcPr>
                        <w:tcW w:w="952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DD58A9" w:rsidRPr="00A617C8" w:rsidRDefault="00DD58A9" w:rsidP="00766E80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310" w:type="dxa"/>
                        <w:gridSpan w:val="2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DD58A9" w:rsidRPr="00A617C8" w:rsidRDefault="00DD58A9" w:rsidP="00766E80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fold change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3621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42.0714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86.8616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953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6782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49.64536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00.4285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943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1908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946.6274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923.493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921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19b-3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24.4581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659.9578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916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1909-3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34.4757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73.8003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911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200b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93.11417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90.1639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897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5196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56.95817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17.4582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849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6765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502.2538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046.713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798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20a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881.2428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837.872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795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146a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405.5185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851.316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763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3141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67.5528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776.8411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731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92a-3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430.957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5149.462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721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6778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78.47417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66.2238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721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6769b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56.82557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20.5518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714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328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466.3412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029.111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531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3180-3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82.80135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83.1986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52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4649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52.1708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39.6088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481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664b-3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51.95816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19.4582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349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155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829.1119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938.436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277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1343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67.7154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99.284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2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200a-3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26.9255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05.2848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158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7150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79.86703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92.7573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143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3175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96.66911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34.3625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125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4449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92.96742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26.8212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099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885-3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74.61849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83.3945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069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6805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510.4323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258.341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056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6836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37.101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588.5624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028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8072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290.643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218.218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401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6787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43.2904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66.2533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3912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3180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62.40949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60.6123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3886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4417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21.5301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13.792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3873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4656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82.18269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14.8173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3826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200b-3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38.2187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903.3793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3744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203a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26.2125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38.386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373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663a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89.2959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816.7079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3542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663b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43.93461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24.5922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3526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665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50.46508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49.2544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3381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1233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43.9824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439.9026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3273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4443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34.8337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420.472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3207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1207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90.3116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293.615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3017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6848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0.97805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04.4551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2966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215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29.9907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450.4764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2886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lastRenderedPageBreak/>
                          <w:t>hsa-miR-5739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55.50729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95.6593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2837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1246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89.9583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408.459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2769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4467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00.7275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164.443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2583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4728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39.95816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54.9582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2579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1224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42.46665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175.9229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2414</w:t>
                        </w:r>
                      </w:p>
                    </w:tc>
                  </w:tr>
                  <w:tr w:rsidR="00A617C8" w:rsidRPr="00A617C8" w:rsidTr="00A617C8">
                    <w:trPr>
                      <w:trHeight w:val="285"/>
                    </w:trPr>
                    <w:tc>
                      <w:tcPr>
                        <w:tcW w:w="2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hsa-miR-18a-5p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61.9263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0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260.6325</w:t>
                        </w:r>
                      </w:p>
                    </w:tc>
                    <w:tc>
                      <w:tcPr>
                        <w:tcW w:w="108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617C8" w:rsidRPr="00A617C8" w:rsidRDefault="00A617C8" w:rsidP="00A617C8">
                        <w:pPr>
                          <w:widowControl/>
                          <w:jc w:val="center"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A617C8">
                          <w:rPr>
                            <w:rFonts w:ascii="宋体" w:eastAsia="宋体" w:hAnsi="宋体" w:cs="宋体" w:hint="eastAsia"/>
                            <w:color w:val="000000"/>
                            <w:kern w:val="0"/>
                            <w:sz w:val="18"/>
                            <w:szCs w:val="18"/>
                          </w:rPr>
                          <w:t>0.2376</w:t>
                        </w:r>
                      </w:p>
                    </w:tc>
                  </w:tr>
                </w:tbl>
                <w:p w:rsidR="00DD58A9" w:rsidRPr="00A617C8" w:rsidRDefault="00DD58A9" w:rsidP="00766E80">
                  <w:pPr>
                    <w:widowControl/>
                    <w:jc w:val="center"/>
                    <w:rPr>
                      <w:rFonts w:ascii="宋体" w:eastAsia="宋体" w:hAnsi="宋体" w:cs="宋体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</w:tbl>
          <w:p w:rsidR="00DD58A9" w:rsidRPr="00A617C8" w:rsidRDefault="00DD58A9" w:rsidP="00A617C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</w:tbl>
    <w:p w:rsidR="00DD58A9" w:rsidRPr="00A617C8" w:rsidRDefault="00DD58A9" w:rsidP="00DD58A9">
      <w:pPr>
        <w:widowControl/>
        <w:jc w:val="center"/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宋体" w:eastAsia="宋体" w:hAnsi="宋体" w:cs="宋体"/>
          <w:bCs/>
          <w:color w:val="000000"/>
          <w:kern w:val="0"/>
          <w:sz w:val="18"/>
          <w:szCs w:val="18"/>
        </w:rPr>
      </w:pPr>
    </w:p>
    <w:sectPr w:rsidR="00DD58A9" w:rsidRPr="00A617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B54"/>
    <w:rsid w:val="001E243A"/>
    <w:rsid w:val="00216521"/>
    <w:rsid w:val="004976C5"/>
    <w:rsid w:val="005B4807"/>
    <w:rsid w:val="005F641A"/>
    <w:rsid w:val="007339B7"/>
    <w:rsid w:val="008224C7"/>
    <w:rsid w:val="00A617C8"/>
    <w:rsid w:val="00B005F1"/>
    <w:rsid w:val="00B46823"/>
    <w:rsid w:val="00BB4B54"/>
    <w:rsid w:val="00C11584"/>
    <w:rsid w:val="00DD58A9"/>
    <w:rsid w:val="00ED2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25A34B-8C33-4948-82D0-FDCCE7BD4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65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216521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5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590</Words>
  <Characters>3369</Characters>
  <Application>Microsoft Office Word</Application>
  <DocSecurity>0</DocSecurity>
  <Lines>28</Lines>
  <Paragraphs>7</Paragraphs>
  <ScaleCrop>false</ScaleCrop>
  <Company/>
  <LinksUpToDate>false</LinksUpToDate>
  <CharactersWithSpaces>3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3</cp:revision>
  <dcterms:created xsi:type="dcterms:W3CDTF">2018-01-28T02:25:00Z</dcterms:created>
  <dcterms:modified xsi:type="dcterms:W3CDTF">2018-02-02T08:29:00Z</dcterms:modified>
</cp:coreProperties>
</file>